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732C4" w14:textId="7C4F6DFB" w:rsidR="00F17351" w:rsidRDefault="00F17351" w:rsidP="00F17351">
      <w:pPr>
        <w:jc w:val="both"/>
        <w:rPr>
          <w:rFonts w:ascii="Arial" w:hAnsi="Arial"/>
          <w:sz w:val="22"/>
          <w:lang w:val="en-US"/>
        </w:rPr>
      </w:pPr>
      <w:r w:rsidRPr="00A12CE4">
        <w:rPr>
          <w:rFonts w:ascii="Arial" w:hAnsi="Arial"/>
          <w:b/>
          <w:sz w:val="22"/>
          <w:lang w:val="en-US"/>
        </w:rPr>
        <w:t xml:space="preserve">Table </w:t>
      </w:r>
      <w:r>
        <w:rPr>
          <w:rFonts w:ascii="Arial" w:hAnsi="Arial"/>
          <w:b/>
          <w:sz w:val="22"/>
          <w:lang w:val="en-US"/>
        </w:rPr>
        <w:t>S</w:t>
      </w:r>
      <w:r w:rsidRPr="00A12CE4">
        <w:rPr>
          <w:rFonts w:ascii="Arial" w:hAnsi="Arial"/>
          <w:b/>
          <w:sz w:val="22"/>
          <w:lang w:val="en-US"/>
        </w:rPr>
        <w:t>1</w:t>
      </w:r>
    </w:p>
    <w:tbl>
      <w:tblPr>
        <w:tblW w:w="7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820"/>
        <w:gridCol w:w="460"/>
        <w:gridCol w:w="480"/>
        <w:gridCol w:w="460"/>
        <w:gridCol w:w="1128"/>
        <w:gridCol w:w="491"/>
      </w:tblGrid>
      <w:tr w:rsidR="00F17351" w:rsidRPr="00516EC8" w14:paraId="6283A24D" w14:textId="77777777" w:rsidTr="008C2D96">
        <w:trPr>
          <w:trHeight w:val="68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35183" w14:textId="020F425B" w:rsidR="00F17351" w:rsidRPr="00963663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ACCEE" w14:textId="21E8FBC4" w:rsidR="00F17351" w:rsidRPr="00963663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4A519" w14:textId="23B64104" w:rsidR="00F17351" w:rsidRPr="00963663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E735F" w14:textId="23B64D0A" w:rsidR="00F17351" w:rsidRPr="00963663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CBB56" w14:textId="5320930D" w:rsidR="00F17351" w:rsidRPr="00963663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B9215" w14:textId="28C971D4" w:rsidR="00F17351" w:rsidRPr="00963663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0002E" w14:textId="12B0EEE5" w:rsidR="00F17351" w:rsidRPr="00963663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17351" w:rsidRPr="00516EC8" w14:paraId="06D050E5" w14:textId="77777777" w:rsidTr="00787CB4">
        <w:trPr>
          <w:trHeight w:val="19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49A6" w14:textId="77777777" w:rsidR="00F17351" w:rsidRPr="00963663" w:rsidRDefault="00F17351" w:rsidP="00787CB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51CC" w14:textId="77777777" w:rsidR="00F17351" w:rsidRPr="00963663" w:rsidRDefault="00F17351" w:rsidP="00787CB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FFE8" w14:textId="77777777" w:rsidR="00F17351" w:rsidRPr="00963663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70C7" w14:textId="77777777" w:rsidR="00F17351" w:rsidRPr="00963663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41C3" w14:textId="77777777" w:rsidR="00F17351" w:rsidRPr="00963663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38B" w14:textId="77777777" w:rsidR="00F17351" w:rsidRPr="00963663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640E" w14:textId="77777777" w:rsidR="00F17351" w:rsidRPr="00963663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17351" w:rsidRPr="008377CA" w14:paraId="1ECB8327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1293" w14:textId="77777777" w:rsidR="00F17351" w:rsidRPr="00925006" w:rsidRDefault="00F17351" w:rsidP="00787CB4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>Contrast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396A" w14:textId="77777777" w:rsidR="00F17351" w:rsidRPr="00925006" w:rsidRDefault="00F17351" w:rsidP="00787CB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 xml:space="preserve">Brain </w:t>
            </w:r>
            <w:proofErr w:type="spellStart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7132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MNI (x, y, z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80B9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 xml:space="preserve">Cluster </w:t>
            </w:r>
            <w:proofErr w:type="spellStart"/>
            <w:r w:rsidRPr="00925006">
              <w:rPr>
                <w:rFonts w:ascii="Arial" w:eastAsia="Times New Roman" w:hAnsi="Arial" w:cs="Arial"/>
                <w:sz w:val="18"/>
                <w:szCs w:val="18"/>
              </w:rPr>
              <w:t>siz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3943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D4D41">
              <w:rPr>
                <w:rFonts w:ascii="Arial" w:eastAsia="Times New Roman" w:hAnsi="Arial" w:cs="Arial"/>
                <w:i/>
                <w:sz w:val="18"/>
                <w:szCs w:val="18"/>
              </w:rPr>
              <w:t>t</w:t>
            </w:r>
          </w:p>
        </w:tc>
      </w:tr>
      <w:tr w:rsidR="00F17351" w:rsidRPr="008377CA" w14:paraId="63C3B93F" w14:textId="77777777" w:rsidTr="00787CB4">
        <w:trPr>
          <w:trHeight w:val="18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3169" w14:textId="77777777" w:rsidR="00F17351" w:rsidRPr="00925006" w:rsidRDefault="00F17351" w:rsidP="00787CB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2C22" w14:textId="77777777" w:rsidR="00F17351" w:rsidRPr="00925006" w:rsidRDefault="00F17351" w:rsidP="00787CB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90DE4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6943C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8250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F999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47CF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F17351" w:rsidRPr="008377CA" w14:paraId="68B55DAC" w14:textId="77777777" w:rsidTr="00787CB4">
        <w:trPr>
          <w:trHeight w:val="15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990D" w14:textId="77777777" w:rsidR="00F17351" w:rsidRPr="00925006" w:rsidRDefault="00F17351" w:rsidP="00787CB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6888" w14:textId="77777777" w:rsidR="00F17351" w:rsidRPr="00925006" w:rsidRDefault="00F17351" w:rsidP="00787CB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F6F5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EEC5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C644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2294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559F" w14:textId="77777777" w:rsidR="00F17351" w:rsidRPr="00925006" w:rsidRDefault="00F17351" w:rsidP="00787CB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17351" w:rsidRPr="008377CA" w14:paraId="0D1F394C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012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t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1B30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ygdal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C03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47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67AA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06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4F4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7</w:t>
            </w:r>
          </w:p>
        </w:tc>
      </w:tr>
      <w:tr w:rsidR="00F17351" w:rsidRPr="008377CA" w14:paraId="2BA72DF5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D36F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ECFD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916F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32E7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B11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A6A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3C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5</w:t>
            </w:r>
          </w:p>
        </w:tc>
      </w:tr>
      <w:tr w:rsidR="00F17351" w:rsidRPr="008377CA" w14:paraId="30FDD86E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E2B9" w14:textId="77777777" w:rsidR="00F17351" w:rsidRPr="00925006" w:rsidRDefault="00F17351" w:rsidP="00787CB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C16E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3D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C98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33F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3DD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0FAA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5</w:t>
            </w:r>
          </w:p>
        </w:tc>
      </w:tr>
      <w:tr w:rsidR="00F17351" w:rsidRPr="008377CA" w14:paraId="60D41387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CE8D" w14:textId="77777777" w:rsidR="00F17351" w:rsidRPr="00925006" w:rsidRDefault="00F17351" w:rsidP="00787CB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C1DA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9EB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8AA1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7C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A4DA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32CF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0</w:t>
            </w:r>
          </w:p>
        </w:tc>
      </w:tr>
      <w:tr w:rsidR="00F17351" w:rsidRPr="008377CA" w14:paraId="684F6F47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0433" w14:textId="77777777" w:rsidR="00F17351" w:rsidRPr="00925006" w:rsidRDefault="00F17351" w:rsidP="00787CB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F06C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gulat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152F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7D8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422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1FD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928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8</w:t>
            </w:r>
          </w:p>
        </w:tc>
      </w:tr>
      <w:tr w:rsidR="00F17351" w:rsidRPr="008377CA" w14:paraId="01CD0DA2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EB02" w14:textId="77777777" w:rsidR="00F17351" w:rsidRPr="00925006" w:rsidRDefault="00F17351" w:rsidP="00787CB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7B00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traparie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8F9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262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2D7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120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3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E7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8</w:t>
            </w:r>
          </w:p>
        </w:tc>
      </w:tr>
      <w:tr w:rsidR="00F17351" w:rsidRPr="008377CA" w14:paraId="428E242F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325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8B1F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plementary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1C7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28B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C70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643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F05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1</w:t>
            </w:r>
          </w:p>
        </w:tc>
      </w:tr>
      <w:tr w:rsidR="00F17351" w:rsidRPr="008377CA" w14:paraId="4AB19F37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F757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9D65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plementary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a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0EE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53E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00F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C09A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B3D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3</w:t>
            </w:r>
          </w:p>
        </w:tc>
      </w:tr>
      <w:tr w:rsidR="00F17351" w:rsidRPr="008377CA" w14:paraId="58E23A54" w14:textId="77777777" w:rsidTr="00787CB4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E5D6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08F2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n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3B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9F8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1D6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2CA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D75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6</w:t>
            </w:r>
          </w:p>
        </w:tc>
      </w:tr>
      <w:tr w:rsidR="00F17351" w:rsidRPr="008377CA" w14:paraId="336C1151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86C6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471A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n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7CF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3B3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64A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32E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D39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5</w:t>
            </w:r>
          </w:p>
        </w:tc>
      </w:tr>
      <w:tr w:rsidR="00F17351" w:rsidRPr="008377CA" w14:paraId="4639D2D3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1DC0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39F8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mpor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DC8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DD11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AD9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609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0F1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4</w:t>
            </w:r>
          </w:p>
        </w:tc>
      </w:tr>
      <w:tr w:rsidR="00F17351" w:rsidRPr="008377CA" w14:paraId="472361E7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D0F4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F47D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H middle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1CB4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EF32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27C9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FC99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45C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48</w:t>
            </w:r>
          </w:p>
        </w:tc>
      </w:tr>
      <w:tr w:rsidR="00F17351" w:rsidRPr="008377CA" w14:paraId="73B7A4DA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A4A6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43F4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H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4B4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F7CB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0EC0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93B8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EDFC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51</w:t>
            </w:r>
          </w:p>
        </w:tc>
      </w:tr>
      <w:tr w:rsidR="00F17351" w:rsidRPr="008377CA" w14:paraId="56F8F3FE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3E6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D31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H middle temporal gyrus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D417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2E2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5A8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A3C5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A08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7</w:t>
            </w:r>
          </w:p>
        </w:tc>
      </w:tr>
      <w:tr w:rsidR="00F17351" w:rsidRPr="008377CA" w14:paraId="0D64DDEF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43D9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6DF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siform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EE4F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2BEF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447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95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29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5AE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0</w:t>
            </w:r>
          </w:p>
        </w:tc>
      </w:tr>
      <w:tr w:rsidR="00F17351" w:rsidRPr="008377CA" w14:paraId="31818F03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CC06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F6D9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siform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8F4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287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022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7015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98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4</w:t>
            </w:r>
          </w:p>
        </w:tc>
      </w:tr>
      <w:tr w:rsidR="00F17351" w:rsidRPr="008377CA" w14:paraId="7EECDCB1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763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ADE1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spleni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4D3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B42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59F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210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14E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</w:t>
            </w:r>
          </w:p>
        </w:tc>
      </w:tr>
      <w:tr w:rsidR="00F17351" w:rsidRPr="008377CA" w14:paraId="389C2964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7426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CDC5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AAA1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8E7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ED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85E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BB61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4</w:t>
            </w:r>
          </w:p>
        </w:tc>
      </w:tr>
      <w:tr w:rsidR="00F17351" w:rsidRPr="008377CA" w14:paraId="3583D6C8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C129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27F2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ferior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57E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8BA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B75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B85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4BC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4</w:t>
            </w:r>
          </w:p>
        </w:tc>
      </w:tr>
      <w:tr w:rsidR="00F17351" w:rsidRPr="008377CA" w14:paraId="35DA6EFB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924C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6B4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eri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0F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CAF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03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445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585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9</w:t>
            </w:r>
          </w:p>
        </w:tc>
      </w:tr>
      <w:tr w:rsidR="00F17351" w:rsidRPr="008377CA" w14:paraId="185B6F1F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5772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61A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741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D25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705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068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615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2</w:t>
            </w:r>
          </w:p>
        </w:tc>
      </w:tr>
      <w:tr w:rsidR="00F17351" w:rsidRPr="008377CA" w14:paraId="2562E3D7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BF4C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8193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E2B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033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224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F59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460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9</w:t>
            </w:r>
          </w:p>
        </w:tc>
      </w:tr>
      <w:tr w:rsidR="00F17351" w:rsidRPr="008377CA" w14:paraId="070791ED" w14:textId="77777777" w:rsidTr="00787CB4">
        <w:trPr>
          <w:trHeight w:val="192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8785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E00B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E0F5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047A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7E55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5DB1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2ED5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17351" w:rsidRPr="008377CA" w14:paraId="24C356C2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DD4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ction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F8B6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ygdal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5121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584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86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696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8CE7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3</w:t>
            </w:r>
          </w:p>
        </w:tc>
      </w:tr>
      <w:tr w:rsidR="00F17351" w:rsidRPr="008377CA" w14:paraId="158B23A0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05F9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15D2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F69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44C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B5A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677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16D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2</w:t>
            </w:r>
          </w:p>
        </w:tc>
      </w:tr>
      <w:tr w:rsidR="00F17351" w:rsidRPr="008377CA" w14:paraId="5932AD23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607C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20BB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a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7BC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477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212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CFB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B2D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4</w:t>
            </w:r>
          </w:p>
        </w:tc>
      </w:tr>
      <w:tr w:rsidR="00F17351" w:rsidRPr="008377CA" w14:paraId="686C18B8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044A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5EE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40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361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F7E1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342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859A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2</w:t>
            </w:r>
          </w:p>
        </w:tc>
      </w:tr>
      <w:tr w:rsidR="00F17351" w:rsidRPr="008377CA" w14:paraId="41A0D78A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3864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1D3C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ppocamp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568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105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EC9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2B6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35F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4</w:t>
            </w:r>
          </w:p>
        </w:tc>
      </w:tr>
      <w:tr w:rsidR="00F17351" w:rsidRPr="008377CA" w14:paraId="07F8E2D4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9363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1708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gulat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4E1F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84A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8E3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54F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227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7</w:t>
            </w:r>
          </w:p>
        </w:tc>
      </w:tr>
      <w:tr w:rsidR="00F17351" w:rsidRPr="008377CA" w14:paraId="74711990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A512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9D60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intraparie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cus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hIP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2CB1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3A5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3D1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EC87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BCB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9</w:t>
            </w:r>
          </w:p>
        </w:tc>
      </w:tr>
      <w:tr w:rsidR="00F17351" w:rsidRPr="008377CA" w14:paraId="32E2FB3B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9C07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5FB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plementary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8511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B09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B14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A06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FD3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5</w:t>
            </w:r>
          </w:p>
        </w:tc>
      </w:tr>
      <w:tr w:rsidR="00F17351" w:rsidRPr="008377CA" w14:paraId="3453CD00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D9D4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7A38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plementary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ea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BF3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5B9A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17F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EDC0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921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6</w:t>
            </w:r>
          </w:p>
        </w:tc>
      </w:tr>
      <w:tr w:rsidR="00F17351" w:rsidRPr="008377CA" w14:paraId="3307FBF0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5AA3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C654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udat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5751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66E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EF9A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B865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BF2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9</w:t>
            </w:r>
          </w:p>
        </w:tc>
      </w:tr>
      <w:tr w:rsidR="00F17351" w:rsidRPr="008377CA" w14:paraId="5C9D87CB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F0D1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5877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n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C59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1A9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5D95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F15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C37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4</w:t>
            </w:r>
          </w:p>
        </w:tc>
      </w:tr>
      <w:tr w:rsidR="00F17351" w:rsidRPr="008377CA" w14:paraId="10D5EB19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4F3D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9E7E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nt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E9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5AE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E8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038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41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9</w:t>
            </w:r>
          </w:p>
        </w:tc>
      </w:tr>
      <w:tr w:rsidR="00F17351" w:rsidRPr="008377CA" w14:paraId="352E3410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A65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5D5C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eri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mpor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783F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035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32F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D15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417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4</w:t>
            </w:r>
          </w:p>
        </w:tc>
      </w:tr>
      <w:tr w:rsidR="00F17351" w:rsidRPr="008377CA" w14:paraId="45244955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2380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CF99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erior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emporal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0237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C576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EC4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14CB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B34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2</w:t>
            </w:r>
          </w:p>
        </w:tc>
      </w:tr>
      <w:tr w:rsidR="00F17351" w:rsidRPr="008377CA" w14:paraId="6FBF0076" w14:textId="77777777" w:rsidTr="00787CB4">
        <w:trPr>
          <w:trHeight w:val="264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2CBB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CD29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 medial temporal pol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85D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A0A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1EE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5865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DC8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1</w:t>
            </w:r>
          </w:p>
        </w:tc>
      </w:tr>
      <w:tr w:rsidR="00F17351" w:rsidRPr="008377CA" w14:paraId="4AB8BA08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96A5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0172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H post. inf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5386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EBE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884F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E489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18F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61</w:t>
            </w:r>
          </w:p>
        </w:tc>
      </w:tr>
      <w:tr w:rsidR="00F17351" w:rsidRPr="008377CA" w14:paraId="41AC0D84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B201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5D2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RH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ost. </w:t>
            </w: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f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81BC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1171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F78A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AA8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0A7C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22</w:t>
            </w:r>
          </w:p>
        </w:tc>
      </w:tr>
      <w:tr w:rsidR="00F17351" w:rsidRPr="008377CA" w14:paraId="768A195B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4BF6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C907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H inferior temporal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CEEA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9CEC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C483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D5AF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4EA7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20</w:t>
            </w:r>
          </w:p>
        </w:tc>
      </w:tr>
      <w:tr w:rsidR="00F17351" w:rsidRPr="008377CA" w14:paraId="40124CFB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BD35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6B8E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H fusiform gyr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DD23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442F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88F5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D639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43E5" w14:textId="77777777" w:rsidR="00F17351" w:rsidRPr="00726DE4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27</w:t>
            </w:r>
          </w:p>
        </w:tc>
      </w:tr>
      <w:tr w:rsidR="00F17351" w:rsidRPr="008377CA" w14:paraId="268E12CD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1A25" w14:textId="77777777" w:rsidR="00F17351" w:rsidRPr="00726DE4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B290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26DE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H fusiform g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63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0DF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2CB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AD8C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7C65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8</w:t>
            </w:r>
          </w:p>
        </w:tc>
      </w:tr>
      <w:tr w:rsidR="00F17351" w:rsidRPr="008377CA" w14:paraId="4F38FA83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F700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7B25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DA2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443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BD41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3BF4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FB9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7</w:t>
            </w:r>
          </w:p>
        </w:tc>
      </w:tr>
      <w:tr w:rsidR="00F17351" w:rsidRPr="008377CA" w14:paraId="74F3FA0B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51B3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1F44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rospleni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ex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220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8A4F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BB89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5182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C0CA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2</w:t>
            </w:r>
          </w:p>
        </w:tc>
      </w:tr>
      <w:tr w:rsidR="00F17351" w:rsidRPr="008377CA" w14:paraId="19A107FA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7128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DA6F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9210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636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30DA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F66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E99D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5</w:t>
            </w:r>
          </w:p>
        </w:tc>
      </w:tr>
      <w:tr w:rsidR="00F17351" w:rsidRPr="008377CA" w14:paraId="3E4D98A4" w14:textId="77777777" w:rsidTr="00787CB4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B06D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1EB0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ipital</w:t>
            </w:r>
            <w:proofErr w:type="spellEnd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1EA7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C8E8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36C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9F73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B2A1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8</w:t>
            </w:r>
          </w:p>
        </w:tc>
      </w:tr>
      <w:tr w:rsidR="00F17351" w:rsidRPr="008377CA" w14:paraId="1420D4AA" w14:textId="77777777" w:rsidTr="00787CB4">
        <w:trPr>
          <w:trHeight w:val="180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5905D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00FE3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319D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05B6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015D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3C5B" w14:textId="77777777" w:rsidR="00F17351" w:rsidRPr="00925006" w:rsidRDefault="00F17351" w:rsidP="00787CB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7345E" w14:textId="77777777" w:rsidR="00F17351" w:rsidRPr="00925006" w:rsidRDefault="00F17351" w:rsidP="00787CB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0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6D94F231" w14:textId="77777777" w:rsidR="00F17351" w:rsidRDefault="00F17351" w:rsidP="00F17351">
      <w:pPr>
        <w:suppressAutoHyphens/>
        <w:spacing w:after="60"/>
        <w:rPr>
          <w:rFonts w:ascii="Arial" w:eastAsia="SimSun" w:hAnsi="Arial" w:cs="Arial"/>
          <w:i/>
          <w:kern w:val="1"/>
          <w:sz w:val="20"/>
          <w:szCs w:val="20"/>
          <w:lang w:val="en-GB" w:eastAsia="hi-IN" w:bidi="hi-IN"/>
        </w:rPr>
      </w:pPr>
    </w:p>
    <w:sectPr w:rsidR="00F173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D3A"/>
    <w:rsid w:val="0005107B"/>
    <w:rsid w:val="000C41B2"/>
    <w:rsid w:val="00172A68"/>
    <w:rsid w:val="00320810"/>
    <w:rsid w:val="00360E8B"/>
    <w:rsid w:val="003A7EAC"/>
    <w:rsid w:val="00400354"/>
    <w:rsid w:val="00433819"/>
    <w:rsid w:val="00445546"/>
    <w:rsid w:val="00464177"/>
    <w:rsid w:val="004E434A"/>
    <w:rsid w:val="00516EC8"/>
    <w:rsid w:val="00632BC3"/>
    <w:rsid w:val="00787CB4"/>
    <w:rsid w:val="008C164A"/>
    <w:rsid w:val="008C2D96"/>
    <w:rsid w:val="0092733D"/>
    <w:rsid w:val="00976A61"/>
    <w:rsid w:val="00A65782"/>
    <w:rsid w:val="00AE3398"/>
    <w:rsid w:val="00B30F75"/>
    <w:rsid w:val="00B912DE"/>
    <w:rsid w:val="00C86FC7"/>
    <w:rsid w:val="00D62056"/>
    <w:rsid w:val="00D83ED8"/>
    <w:rsid w:val="00DA5450"/>
    <w:rsid w:val="00F111F2"/>
    <w:rsid w:val="00F17351"/>
    <w:rsid w:val="00F5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085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6D3A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56D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D3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D3A"/>
    <w:rPr>
      <w:rFonts w:eastAsiaTheme="minorEastAsia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D3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D3A"/>
    <w:rPr>
      <w:rFonts w:ascii="Tahoma" w:eastAsiaTheme="minorEastAsi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6A6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6A61"/>
    <w:rPr>
      <w:rFonts w:eastAsiaTheme="minorEastAsia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6D3A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56D3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D3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D3A"/>
    <w:rPr>
      <w:rFonts w:eastAsiaTheme="minorEastAsia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D3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D3A"/>
    <w:rPr>
      <w:rFonts w:ascii="Tahoma" w:eastAsiaTheme="minorEastAsi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6A6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6A61"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WM Tübingen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Klein</dc:creator>
  <cp:lastModifiedBy>Elise Klein</cp:lastModifiedBy>
  <cp:revision>4</cp:revision>
  <dcterms:created xsi:type="dcterms:W3CDTF">2018-07-16T11:22:00Z</dcterms:created>
  <dcterms:modified xsi:type="dcterms:W3CDTF">2018-07-16T11:23:00Z</dcterms:modified>
</cp:coreProperties>
</file>